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713368" w:rsidR="009A17E5" w:rsidP="00175C23" w:rsidRDefault="00274F5B" w14:paraId="569750A1" w14:textId="3BD02667">
      <w:pPr>
        <w:spacing w:after="49"/>
        <w:ind w:right="6"/>
        <w:jc w:val="center"/>
        <w:rPr>
          <w:rFonts w:asciiTheme="majorHAnsi" w:hAnsiTheme="majorHAnsi"/>
        </w:rPr>
      </w:pPr>
      <w:r w:rsidRPr="00713368">
        <w:rPr>
          <w:rFonts w:eastAsia="Times New Roman" w:cs="Times New Roman" w:asciiTheme="majorHAnsi" w:hAnsiTheme="majorHAnsi"/>
          <w:sz w:val="27"/>
        </w:rPr>
        <w:t>COREQ checklist</w:t>
      </w:r>
    </w:p>
    <w:p w:rsidRPr="00713368" w:rsidR="009A17E5" w:rsidRDefault="00274F5B" w14:paraId="05FD1F9C" w14:textId="2507E07F">
      <w:pPr>
        <w:spacing w:after="0" w:line="238" w:lineRule="auto"/>
        <w:rPr>
          <w:rFonts w:asciiTheme="majorHAnsi" w:hAnsiTheme="majorHAnsi"/>
        </w:rPr>
      </w:pPr>
      <w:r w:rsidRPr="00713368">
        <w:rPr>
          <w:rFonts w:eastAsia="Times New Roman" w:cs="Times New Roman" w:asciiTheme="majorHAnsi" w:hAnsiTheme="majorHAnsi"/>
          <w:sz w:val="27"/>
        </w:rPr>
        <w:t>Consolidated criteria for reporting qualitative studies (COREQ): 32</w:t>
      </w:r>
      <w:r w:rsidRPr="00713368" w:rsidR="00713368">
        <w:rPr>
          <w:rFonts w:eastAsia="Times New Roman" w:cs="Times New Roman" w:asciiTheme="majorHAnsi" w:hAnsiTheme="majorHAnsi"/>
          <w:sz w:val="27"/>
        </w:rPr>
        <w:t>-</w:t>
      </w:r>
      <w:r w:rsidRPr="00713368">
        <w:rPr>
          <w:rFonts w:eastAsia="Times New Roman" w:cs="Times New Roman" w:asciiTheme="majorHAnsi" w:hAnsiTheme="majorHAnsi"/>
          <w:sz w:val="27"/>
        </w:rPr>
        <w:t xml:space="preserve">item checklist </w:t>
      </w:r>
    </w:p>
    <w:p w:rsidRPr="00713368" w:rsidR="009A17E5" w:rsidRDefault="00274F5B" w14:paraId="5AB26575" w14:textId="77777777">
      <w:pPr>
        <w:spacing w:after="0"/>
        <w:rPr>
          <w:rFonts w:asciiTheme="majorHAnsi" w:hAnsiTheme="majorHAnsi"/>
        </w:rPr>
      </w:pPr>
      <w:r w:rsidRPr="00713368">
        <w:rPr>
          <w:rFonts w:eastAsia="Times New Roman" w:cs="Times New Roman" w:asciiTheme="majorHAnsi" w:hAnsiTheme="majorHAnsi"/>
          <w:sz w:val="21"/>
        </w:rPr>
        <w:t xml:space="preserve"> </w:t>
      </w:r>
    </w:p>
    <w:p w:rsidRPr="00713368" w:rsidR="009A17E5" w:rsidRDefault="00274F5B" w14:paraId="08EB25C7" w14:textId="77777777">
      <w:pPr>
        <w:spacing w:after="0"/>
        <w:rPr>
          <w:rFonts w:asciiTheme="majorHAnsi" w:hAnsiTheme="majorHAnsi"/>
        </w:rPr>
      </w:pPr>
      <w:r w:rsidRPr="00713368">
        <w:rPr>
          <w:rFonts w:eastAsia="Times New Roman" w:cs="Times New Roman" w:asciiTheme="majorHAnsi" w:hAnsiTheme="majorHAnsi"/>
          <w:sz w:val="21"/>
        </w:rPr>
        <w:t xml:space="preserve">Developed from: </w:t>
      </w:r>
    </w:p>
    <w:p w:rsidRPr="00713368" w:rsidR="009A17E5" w:rsidRDefault="00274F5B" w14:paraId="401508D4" w14:textId="77777777">
      <w:pPr>
        <w:spacing w:after="22" w:line="239" w:lineRule="auto"/>
        <w:rPr>
          <w:rFonts w:asciiTheme="majorHAnsi" w:hAnsiTheme="majorHAnsi"/>
        </w:rPr>
      </w:pPr>
      <w:r w:rsidRPr="00713368">
        <w:rPr>
          <w:rFonts w:eastAsia="Times New Roman" w:cs="Times New Roman" w:asciiTheme="majorHAnsi" w:hAnsiTheme="majorHAnsi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:rsidRPr="00713368" w:rsidR="009A17E5" w:rsidRDefault="009A17E5" w14:paraId="66BE6E33" w14:textId="2AE0DEB0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Pr="006E39FA" w:rsidR="009A17E5" w:rsidTr="00CC6984" w14:paraId="7343D557" w14:textId="77777777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3" w:space="0"/>
              <w:right w:val="single" w:color="000000" w:sz="4" w:space="0"/>
            </w:tcBorders>
            <w:shd w:val="clear" w:color="auto" w:fill="C0C0C0"/>
          </w:tcPr>
          <w:p w:rsidRPr="006E39FA" w:rsidR="009A17E5" w:rsidRDefault="00713368" w14:paraId="5145DF76" w14:textId="1EC9430C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3" w:space="0"/>
              <w:right w:val="single" w:color="000000" w:sz="4" w:space="0"/>
            </w:tcBorders>
            <w:shd w:val="clear" w:color="auto" w:fill="C0C0C0"/>
          </w:tcPr>
          <w:p w:rsidRPr="006E39FA" w:rsidR="009A17E5" w:rsidP="00713368" w:rsidRDefault="00274F5B" w14:paraId="43B21324" w14:textId="71A912A0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Guide </w:t>
            </w:r>
            <w:r w:rsidRPr="006E39FA" w:rsidR="00713368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>uestions/</w:t>
            </w:r>
            <w:r w:rsidRPr="006E39FA" w:rsidR="00713368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3" w:space="0"/>
              <w:right w:val="single" w:color="000000" w:sz="4" w:space="0"/>
            </w:tcBorders>
            <w:shd w:val="clear" w:color="auto" w:fill="C0C0C0"/>
          </w:tcPr>
          <w:p w:rsidRPr="006E39FA" w:rsidR="009A17E5" w:rsidRDefault="00274F5B" w14:paraId="21952F49" w14:textId="77777777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Pr="006E39FA" w:rsidR="00E4440C" w:rsidTr="00CC6984" w14:paraId="2B587038" w14:textId="77777777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color="000000" w:sz="3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E4440C" w:rsidP="00E4440C" w:rsidRDefault="00E4440C" w14:paraId="7D61C891" w14:textId="46BB321A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Pr="006E39FA" w:rsidR="00B16FA0" w:rsidTr="00CC6984" w14:paraId="1A78F7E5" w14:textId="77777777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B16FA0" w:rsidP="00B16FA0" w:rsidRDefault="00B16FA0" w14:paraId="17079F5A" w14:textId="638815F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Pr="006E39FA" w:rsidR="009A17E5" w:rsidTr="00CC6984" w14:paraId="43A7FBBE" w14:textId="77777777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9A17E5" w:rsidRDefault="00274F5B" w14:paraId="593441AE" w14:textId="6E839BA4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1. Interviewer/</w:t>
            </w:r>
            <w:r w:rsidRPr="006E39FA" w:rsidR="00C02495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9A17E5" w:rsidRDefault="00274F5B" w14:paraId="44C89673" w14:textId="0C431D6D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ich author/s conducted the </w:t>
            </w:r>
            <w:r w:rsidRPr="006E39FA" w:rsidR="00C02495">
              <w:rPr>
                <w:rFonts w:eastAsia="Times New Roman" w:cs="Times New Roman" w:asciiTheme="majorHAnsi" w:hAnsiTheme="majorHAnsi"/>
                <w:sz w:val="20"/>
                <w:szCs w:val="20"/>
              </w:rPr>
              <w:t>interview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9A17E5" w:rsidRDefault="00A3624D" w14:paraId="0259A1FC" w14:textId="20E16F3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76324A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Pr="006E39FA" w:rsidR="009A17E5" w:rsidTr="00CC6984" w14:paraId="6C889509" w14:textId="77777777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3" w:space="0"/>
              <w:right w:val="single" w:color="000000" w:sz="4" w:space="0"/>
            </w:tcBorders>
          </w:tcPr>
          <w:p w:rsidRPr="006E39FA" w:rsidR="009A17E5" w:rsidRDefault="00274F5B" w14:paraId="1E716E89" w14:textId="7777777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3" w:space="0"/>
              <w:right w:val="single" w:color="000000" w:sz="4" w:space="0"/>
            </w:tcBorders>
          </w:tcPr>
          <w:p w:rsidRPr="006E39FA" w:rsidR="009A17E5" w:rsidRDefault="00274F5B" w14:paraId="00AA4555" w14:textId="3A6E9525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at were the researcher’s credentials? </w:t>
            </w:r>
            <w:r w:rsidRPr="006E39FA" w:rsidR="00C02495">
              <w:rPr>
                <w:rFonts w:eastAsia="Times New Roman" w:cs="Times New Roman" w:asciiTheme="majorHAnsi" w:hAnsiTheme="majorHAnsi"/>
                <w:sz w:val="20"/>
                <w:szCs w:val="20"/>
              </w:rPr>
              <w:t>E.g.,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3" w:space="0"/>
              <w:right w:val="single" w:color="000000" w:sz="4" w:space="0"/>
            </w:tcBorders>
          </w:tcPr>
          <w:p w:rsidRPr="006E39FA" w:rsidR="009A17E5" w:rsidRDefault="00A3624D" w14:paraId="1F326CE7" w14:textId="23D1E147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B66F0F">
              <w:rPr>
                <w:rFonts w:asciiTheme="majorHAnsi" w:hAnsiTheme="majorHAnsi"/>
                <w:sz w:val="20"/>
                <w:szCs w:val="20"/>
              </w:rPr>
              <w:t>5-6</w:t>
            </w:r>
          </w:p>
        </w:tc>
      </w:tr>
      <w:tr w:rsidRPr="006E39FA" w:rsidR="009A17E5" w:rsidTr="00CC6984" w14:paraId="7318FB34" w14:textId="77777777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color="000000" w:sz="3" w:space="0"/>
              <w:left w:val="single" w:color="000000" w:sz="4" w:space="0"/>
              <w:bottom w:val="single" w:color="000000" w:sz="3" w:space="0"/>
              <w:right w:val="single" w:color="000000" w:sz="4" w:space="0"/>
            </w:tcBorders>
          </w:tcPr>
          <w:p w:rsidRPr="006E39FA" w:rsidR="009A17E5" w:rsidRDefault="00274F5B" w14:paraId="4ECA6BAC" w14:textId="7777777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color="000000" w:sz="3" w:space="0"/>
              <w:left w:val="single" w:color="000000" w:sz="4" w:space="0"/>
              <w:bottom w:val="single" w:color="000000" w:sz="3" w:space="0"/>
              <w:right w:val="single" w:color="000000" w:sz="4" w:space="0"/>
            </w:tcBorders>
          </w:tcPr>
          <w:p w:rsidRPr="006E39FA" w:rsidR="009A17E5" w:rsidRDefault="00274F5B" w14:paraId="46918F35" w14:textId="5AD7B27E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color="000000" w:sz="3" w:space="0"/>
              <w:left w:val="single" w:color="000000" w:sz="4" w:space="0"/>
              <w:bottom w:val="single" w:color="000000" w:sz="3" w:space="0"/>
              <w:right w:val="single" w:color="000000" w:sz="4" w:space="0"/>
            </w:tcBorders>
          </w:tcPr>
          <w:p w:rsidRPr="006E39FA" w:rsidR="009A17E5" w:rsidRDefault="00A3624D" w14:paraId="194E7CDD" w14:textId="06CF410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B66F0F">
              <w:rPr>
                <w:rFonts w:asciiTheme="majorHAnsi" w:hAnsiTheme="majorHAnsi"/>
                <w:sz w:val="20"/>
                <w:szCs w:val="20"/>
              </w:rPr>
              <w:t>5-6</w:t>
            </w:r>
          </w:p>
        </w:tc>
      </w:tr>
      <w:tr w:rsidRPr="006E39FA" w:rsidR="009A17E5" w:rsidTr="00CC6984" w14:paraId="15EBD9CE" w14:textId="77777777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color="000000" w:sz="3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9A17E5" w:rsidRDefault="00274F5B" w14:paraId="206A00B0" w14:textId="7777777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color="000000" w:sz="3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9A17E5" w:rsidRDefault="00274F5B" w14:paraId="1DA93116" w14:textId="12CDA2EF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color="000000" w:sz="3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9A17E5" w:rsidRDefault="00A3624D" w14:paraId="7ECCE7F7" w14:textId="11978AB0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B66F0F">
              <w:rPr>
                <w:rFonts w:asciiTheme="majorHAnsi" w:hAnsiTheme="majorHAnsi"/>
                <w:sz w:val="20"/>
                <w:szCs w:val="20"/>
              </w:rPr>
              <w:t>5-6</w:t>
            </w:r>
          </w:p>
        </w:tc>
      </w:tr>
      <w:tr w:rsidRPr="006E39FA" w:rsidR="009A17E5" w:rsidTr="00CC6984" w14:paraId="66939AF6" w14:textId="77777777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9A17E5" w:rsidRDefault="00274F5B" w14:paraId="140F7D0B" w14:textId="7777777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9A17E5" w:rsidRDefault="00274F5B" w14:paraId="313CD43B" w14:textId="20DD2777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9A17E5" w:rsidRDefault="0048373C" w14:paraId="05A6AEFC" w14:textId="087584E4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B66F0F">
              <w:rPr>
                <w:rFonts w:asciiTheme="majorHAnsi" w:hAnsiTheme="majorHAnsi"/>
                <w:sz w:val="20"/>
                <w:szCs w:val="20"/>
              </w:rPr>
              <w:t>5-6</w:t>
            </w:r>
          </w:p>
        </w:tc>
      </w:tr>
      <w:tr w:rsidRPr="006E39FA" w:rsidR="00DF5F8B" w:rsidTr="00CC6984" w14:paraId="3FD73AAB" w14:textId="77777777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:rsidRPr="006E39FA" w:rsidR="00DF5F8B" w:rsidP="00DF5F8B" w:rsidRDefault="00DF5F8B" w14:paraId="7F56CBD9" w14:textId="318535A4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Pr="006E39FA" w:rsidR="009A17E5" w:rsidTr="00CC6984" w14:paraId="0D325188" w14:textId="77777777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9A17E5" w:rsidRDefault="00274F5B" w14:paraId="39BE3085" w14:textId="7777777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9A17E5" w:rsidRDefault="00274F5B" w14:paraId="5058348F" w14:textId="2E9B01DA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9A17E5" w:rsidRDefault="00AE0292" w14:paraId="62E52E69" w14:textId="6EEAD0A1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EE7930">
              <w:rPr>
                <w:rFonts w:asciiTheme="majorHAnsi" w:hAnsiTheme="majorHAnsi"/>
                <w:sz w:val="20"/>
                <w:szCs w:val="20"/>
              </w:rPr>
              <w:t>4-5</w:t>
            </w:r>
          </w:p>
        </w:tc>
      </w:tr>
      <w:tr w:rsidRPr="006E39FA" w:rsidR="009A17E5" w:rsidTr="00CC6984" w14:paraId="372829E8" w14:textId="77777777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9A17E5" w:rsidRDefault="00274F5B" w14:paraId="5E6E8AA6" w14:textId="7777777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9A17E5" w:rsidRDefault="00274F5B" w14:paraId="51C9DDA4" w14:textId="0BA2D4DA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hat did the participants know about the researcher? e.g. personal goals, reasons for doing the research</w:t>
            </w:r>
            <w:r w:rsidRPr="006E39FA" w:rsidR="00C02495">
              <w:rPr>
                <w:rFonts w:eastAsia="Times New Roman" w:cs="Times New Roman" w:asciiTheme="majorHAnsi" w:hAnsiTheme="majorHAnsi"/>
                <w:sz w:val="20"/>
                <w:szCs w:val="20"/>
              </w:rPr>
              <w:t>?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9A17E5" w:rsidRDefault="00AE0292" w14:paraId="243F9AF3" w14:textId="4BAA5A26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EE7930">
              <w:rPr>
                <w:rFonts w:asciiTheme="majorHAnsi" w:hAnsiTheme="majorHAnsi"/>
                <w:sz w:val="20"/>
                <w:szCs w:val="20"/>
              </w:rPr>
              <w:t>5-6</w:t>
            </w:r>
          </w:p>
        </w:tc>
      </w:tr>
      <w:tr w:rsidRPr="006E39FA" w:rsidR="009A17E5" w:rsidTr="00CC6984" w14:paraId="7DB2C844" w14:textId="77777777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9A17E5" w:rsidRDefault="00274F5B" w14:paraId="1ADC6F28" w14:textId="7777777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9A17E5" w:rsidRDefault="00274F5B" w14:paraId="15A10070" w14:textId="2C0C2DD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9A17E5" w:rsidRDefault="00437C66" w14:paraId="31AABA1D" w14:textId="161001DE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EE7930">
              <w:rPr>
                <w:rFonts w:asciiTheme="majorHAnsi" w:hAnsiTheme="majorHAnsi"/>
                <w:sz w:val="20"/>
                <w:szCs w:val="20"/>
              </w:rPr>
              <w:t>8-9</w:t>
            </w:r>
          </w:p>
        </w:tc>
      </w:tr>
      <w:tr w:rsidRPr="006E39FA" w:rsidR="00B16FA0" w:rsidTr="00CC6984" w14:paraId="4531CC43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B16FA0" w:rsidP="00B16FA0" w:rsidRDefault="00B16FA0" w14:paraId="18B0797F" w14:textId="4C021DCE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Pr="006E39FA" w:rsidR="00B16FA0" w:rsidTr="00CC6984" w14:paraId="2D2C32D5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B16FA0" w:rsidP="00B16FA0" w:rsidRDefault="00B16FA0" w14:paraId="43EB1908" w14:textId="6B2A243D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Pr="006E39FA" w:rsidR="009A17E5" w:rsidTr="00CC6984" w14:paraId="01E518F7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9A17E5" w:rsidRDefault="00274F5B" w14:paraId="13A6D093" w14:textId="0D5F638D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9.</w:t>
            </w:r>
            <w:r w:rsidR="00CC6984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3" w:space="0"/>
            </w:tcBorders>
          </w:tcPr>
          <w:p w:rsidRPr="006E39FA" w:rsidR="009A17E5" w:rsidRDefault="00274F5B" w14:paraId="019C5DEA" w14:textId="7777777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3" w:space="0"/>
              <w:bottom w:val="single" w:color="000000" w:sz="4" w:space="0"/>
              <w:right w:val="single" w:color="000000" w:sz="4" w:space="0"/>
            </w:tcBorders>
          </w:tcPr>
          <w:p w:rsidRPr="006E39FA" w:rsidR="009A17E5" w:rsidRDefault="00437C66" w14:paraId="298F84C4" w14:textId="3F431B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EE7930">
              <w:rPr>
                <w:rFonts w:asciiTheme="majorHAnsi" w:hAnsiTheme="majorHAnsi"/>
                <w:sz w:val="20"/>
                <w:szCs w:val="20"/>
              </w:rPr>
              <w:t>8-9</w:t>
            </w:r>
          </w:p>
        </w:tc>
      </w:tr>
      <w:tr w:rsidRPr="006E39FA" w:rsidR="00C02495" w:rsidTr="00CC6984" w14:paraId="4C620ACD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C02495" w:rsidP="00C02495" w:rsidRDefault="00C02495" w14:paraId="619C8332" w14:textId="02E1228E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Pr="006E39FA" w:rsidR="009A17E5" w:rsidTr="00CC6984" w14:paraId="0A2BA8BA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9A17E5" w:rsidRDefault="00274F5B" w14:paraId="68453B0E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3" w:space="0"/>
            </w:tcBorders>
          </w:tcPr>
          <w:p w:rsidRPr="006E39FA" w:rsidR="009A17E5" w:rsidRDefault="00274F5B" w14:paraId="42F76718" w14:textId="176736B9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How were participants selected? </w:t>
            </w:r>
            <w:r w:rsidRPr="006E39FA" w:rsidR="008705D4">
              <w:rPr>
                <w:rFonts w:eastAsia="Times New Roman" w:cs="Times New Roman" w:asciiTheme="majorHAnsi" w:hAnsiTheme="majorHAnsi"/>
                <w:sz w:val="20"/>
                <w:szCs w:val="20"/>
              </w:rPr>
              <w:t>e.g.,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3" w:space="0"/>
              <w:bottom w:val="single" w:color="000000" w:sz="4" w:space="0"/>
              <w:right w:val="single" w:color="000000" w:sz="4" w:space="0"/>
            </w:tcBorders>
          </w:tcPr>
          <w:p w:rsidRPr="006E39FA" w:rsidR="009A17E5" w:rsidRDefault="00274F5B" w14:paraId="1F6BEB39" w14:textId="6B656CAF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  <w:r w:rsidR="00437C66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 w:rsidR="00EE7930">
              <w:rPr>
                <w:rFonts w:eastAsia="Times New Roman" w:cs="Times New Roman" w:asciiTheme="majorHAnsi" w:hAnsiTheme="majorHAnsi"/>
                <w:sz w:val="20"/>
                <w:szCs w:val="20"/>
              </w:rPr>
              <w:t>4</w:t>
            </w:r>
          </w:p>
        </w:tc>
      </w:tr>
      <w:tr w:rsidRPr="006E39FA" w:rsidR="009A17E5" w:rsidTr="00CC6984" w14:paraId="1C4F19E6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9A17E5" w:rsidRDefault="00274F5B" w14:paraId="47F491D4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3" w:space="0"/>
            </w:tcBorders>
          </w:tcPr>
          <w:p w:rsidRPr="006E39FA" w:rsidR="009A17E5" w:rsidRDefault="00274F5B" w14:paraId="0C8B5CF1" w14:textId="7DB6C6EA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How were participants approached? </w:t>
            </w:r>
            <w:r w:rsidRPr="006E39FA" w:rsidR="008705D4">
              <w:rPr>
                <w:rFonts w:eastAsia="Times New Roman" w:cs="Times New Roman" w:asciiTheme="majorHAnsi" w:hAnsiTheme="majorHAnsi"/>
                <w:sz w:val="20"/>
                <w:szCs w:val="20"/>
              </w:rPr>
              <w:t>e.g.,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  <w:r w:rsidRPr="006E39FA" w:rsidR="002E2FDB">
              <w:rPr>
                <w:rFonts w:eastAsia="Times New Roman" w:cs="Times New Roman" w:asciiTheme="majorHAnsi" w:hAnsiTheme="majorHAnsi"/>
                <w:sz w:val="20"/>
                <w:szCs w:val="20"/>
              </w:rPr>
              <w:t>face</w:t>
            </w:r>
            <w:r w:rsidR="00CC6984">
              <w:rPr>
                <w:rFonts w:eastAsia="Times New Roman" w:cs="Times New Roman" w:asciiTheme="majorHAnsi" w:hAnsiTheme="majorHAnsi"/>
                <w:sz w:val="20"/>
                <w:szCs w:val="20"/>
              </w:rPr>
              <w:t>-</w:t>
            </w:r>
            <w:r w:rsidRPr="006E39FA" w:rsidR="002E2FDB">
              <w:rPr>
                <w:rFonts w:eastAsia="Times New Roman" w:cs="Times New Roman" w:asciiTheme="majorHAnsi" w:hAnsiTheme="majorHAnsi"/>
                <w:sz w:val="20"/>
                <w:szCs w:val="20"/>
              </w:rPr>
              <w:t>to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3" w:space="0"/>
              <w:bottom w:val="single" w:color="000000" w:sz="4" w:space="0"/>
              <w:right w:val="single" w:color="000000" w:sz="4" w:space="0"/>
            </w:tcBorders>
          </w:tcPr>
          <w:p w:rsidRPr="006E39FA" w:rsidR="009A17E5" w:rsidRDefault="00437C66" w14:paraId="597944BE" w14:textId="58EECB2B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 w:rsidR="00EE7930">
              <w:rPr>
                <w:rFonts w:eastAsia="Times New Roman" w:cs="Times New Roman" w:asciiTheme="majorHAnsi" w:hAnsiTheme="majorHAnsi"/>
                <w:sz w:val="20"/>
                <w:szCs w:val="20"/>
              </w:rPr>
              <w:t>5-6</w:t>
            </w:r>
          </w:p>
        </w:tc>
      </w:tr>
      <w:tr w:rsidRPr="006E39FA" w:rsidR="009A17E5" w:rsidTr="00CC6984" w14:paraId="1E5183DA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9A17E5" w:rsidRDefault="00274F5B" w14:paraId="21A13D1C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3" w:space="0"/>
            </w:tcBorders>
          </w:tcPr>
          <w:p w:rsidRPr="006E39FA" w:rsidR="009A17E5" w:rsidRDefault="00274F5B" w14:paraId="41B2299F" w14:textId="705C5556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3" w:space="0"/>
              <w:bottom w:val="single" w:color="000000" w:sz="4" w:space="0"/>
              <w:right w:val="single" w:color="000000" w:sz="4" w:space="0"/>
            </w:tcBorders>
          </w:tcPr>
          <w:p w:rsidRPr="006E39FA" w:rsidR="009A17E5" w:rsidRDefault="002E2FDB" w14:paraId="6AF3996B" w14:textId="2C7F48D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 w:rsidR="00EE7930">
              <w:rPr>
                <w:rFonts w:eastAsia="Times New Roman" w:cs="Times New Roman" w:asciiTheme="majorHAnsi" w:hAnsiTheme="majorHAnsi"/>
                <w:sz w:val="20"/>
                <w:szCs w:val="20"/>
              </w:rPr>
              <w:t>4</w:t>
            </w:r>
          </w:p>
        </w:tc>
      </w:tr>
      <w:tr w:rsidRPr="006E39FA" w:rsidR="00A616DF" w:rsidTr="00CC6984" w14:paraId="3ED5DE57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:rsidRPr="006E39FA" w:rsidR="00A616DF" w:rsidP="008705D4" w:rsidRDefault="00A616DF" w14:paraId="383BFDEA" w14:textId="3787B143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3. </w:t>
            </w:r>
            <w:r w:rsidRPr="006E39FA" w:rsidR="00C02495">
              <w:rPr>
                <w:rFonts w:eastAsia="Times New Roman" w:cs="Times New Roman" w:asciiTheme="majorHAnsi" w:hAnsiTheme="majorHAnsi"/>
                <w:sz w:val="20"/>
                <w:szCs w:val="20"/>
              </w:rPr>
              <w:t>Non-participation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right w:val="single" w:color="000000" w:sz="3" w:space="0"/>
            </w:tcBorders>
          </w:tcPr>
          <w:p w:rsidRPr="006E39FA" w:rsidR="00A616DF" w:rsidP="00C02495" w:rsidRDefault="00A616DF" w14:paraId="7088CAED" w14:textId="75262EE0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3" w:space="0"/>
              <w:right w:val="single" w:color="000000" w:sz="4" w:space="0"/>
            </w:tcBorders>
          </w:tcPr>
          <w:p w:rsidRPr="006E39FA" w:rsidR="00A616DF" w:rsidP="008F132A" w:rsidRDefault="002E2FDB" w14:paraId="4ADDECE5" w14:textId="752FB50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 w:rsidR="00EE7930">
              <w:rPr>
                <w:rFonts w:eastAsia="Times New Roman" w:cs="Times New Roman" w:asciiTheme="majorHAnsi" w:hAnsiTheme="majorHAnsi"/>
                <w:sz w:val="20"/>
                <w:szCs w:val="20"/>
              </w:rPr>
              <w:t>4</w:t>
            </w:r>
          </w:p>
        </w:tc>
      </w:tr>
      <w:tr w:rsidRPr="006E39FA" w:rsidR="009A17E5" w:rsidTr="00CC6984" w14:paraId="5D8821B0" w14:textId="77777777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9A17E5" w:rsidRDefault="00274F5B" w14:paraId="099A64C0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3" w:space="0"/>
            </w:tcBorders>
          </w:tcPr>
          <w:p w:rsidRPr="006E39FA" w:rsidR="009A17E5" w:rsidRDefault="00274F5B" w14:paraId="0317D087" w14:textId="4A69838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ere was the data collected? </w:t>
            </w:r>
            <w:r w:rsidRPr="006E39FA" w:rsidR="008705D4">
              <w:rPr>
                <w:rFonts w:eastAsia="Times New Roman" w:cs="Times New Roman" w:asciiTheme="majorHAnsi" w:hAnsiTheme="majorHAnsi"/>
                <w:sz w:val="20"/>
                <w:szCs w:val="20"/>
              </w:rPr>
              <w:t>e.g.,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3" w:space="0"/>
              <w:bottom w:val="single" w:color="000000" w:sz="4" w:space="0"/>
              <w:right w:val="single" w:color="000000" w:sz="4" w:space="0"/>
            </w:tcBorders>
          </w:tcPr>
          <w:p w:rsidRPr="006E39FA" w:rsidR="009A17E5" w:rsidRDefault="002E2FDB" w14:paraId="1059BBD9" w14:textId="6D5018FC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 w:rsidR="00567464">
              <w:rPr>
                <w:rFonts w:eastAsia="Times New Roman" w:cs="Times New Roman" w:asciiTheme="majorHAnsi" w:hAnsiTheme="majorHAnsi"/>
                <w:sz w:val="20"/>
                <w:szCs w:val="20"/>
              </w:rPr>
              <w:t>6</w:t>
            </w:r>
          </w:p>
        </w:tc>
      </w:tr>
      <w:tr w:rsidRPr="006E39FA" w:rsidR="009A17E5" w:rsidTr="00CC6984" w14:paraId="4C8E1685" w14:textId="77777777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9A17E5" w:rsidRDefault="00274F5B" w14:paraId="4A813D12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3" w:space="0"/>
            </w:tcBorders>
          </w:tcPr>
          <w:p w:rsidRPr="006E39FA" w:rsidR="009A17E5" w:rsidRDefault="00274F5B" w14:paraId="5B10B71A" w14:textId="308D8EF0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3" w:space="0"/>
              <w:bottom w:val="single" w:color="000000" w:sz="4" w:space="0"/>
              <w:right w:val="single" w:color="000000" w:sz="4" w:space="0"/>
            </w:tcBorders>
          </w:tcPr>
          <w:p w:rsidRPr="006E39FA" w:rsidR="009A17E5" w:rsidRDefault="002E2FDB" w14:paraId="2B4D38F0" w14:textId="51D21035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Pr="006E39FA" w:rsidR="00713368" w:rsidTr="00CC6984" w14:paraId="3A15E946" w14:textId="77777777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3" w:space="0"/>
              <w:right w:val="single" w:color="000000" w:sz="4" w:space="0"/>
            </w:tcBorders>
          </w:tcPr>
          <w:p w:rsidRPr="006E39FA" w:rsidR="00713368" w:rsidP="00713368" w:rsidRDefault="00713368" w14:paraId="0202C32A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3" w:space="0"/>
              <w:right w:val="single" w:color="000000" w:sz="3" w:space="0"/>
            </w:tcBorders>
          </w:tcPr>
          <w:p w:rsidRPr="006E39FA" w:rsidR="00713368" w:rsidP="00713368" w:rsidRDefault="00713368" w14:paraId="3F05C360" w14:textId="77777777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3" w:space="0"/>
              <w:bottom w:val="single" w:color="000000" w:sz="3" w:space="0"/>
              <w:right w:val="single" w:color="000000" w:sz="4" w:space="0"/>
            </w:tcBorders>
          </w:tcPr>
          <w:p w:rsidRPr="006E39FA" w:rsidR="00713368" w:rsidP="00713368" w:rsidRDefault="00713368" w14:paraId="5B251EA8" w14:textId="75E22350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  <w:r w:rsidR="002E2FDB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 w:rsidR="00567464">
              <w:rPr>
                <w:rFonts w:eastAsia="Times New Roman" w:cs="Times New Roman" w:asciiTheme="majorHAnsi" w:hAnsiTheme="majorHAnsi"/>
                <w:sz w:val="20"/>
                <w:szCs w:val="20"/>
              </w:rPr>
              <w:t>4</w:t>
            </w:r>
          </w:p>
        </w:tc>
      </w:tr>
      <w:tr w:rsidRPr="006E39FA" w:rsidR="00713368" w:rsidTr="00CC6984" w14:paraId="3747E1D6" w14:textId="539AFE7C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color="000000" w:sz="3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713368" w:rsidP="006E39FA" w:rsidRDefault="00713368" w14:paraId="13C2E7EB" w14:textId="5F87132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:rsidRPr="006E39FA" w:rsidR="00713368" w:rsidP="00713368" w:rsidRDefault="00713368" w14:paraId="7C21C37E" w14:textId="7777777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:rsidRPr="006E39FA" w:rsidR="00713368" w:rsidP="00713368" w:rsidRDefault="00713368" w14:paraId="3655C0EB" w14:textId="12D6D2DD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No </w:t>
            </w:r>
          </w:p>
        </w:tc>
      </w:tr>
      <w:tr w:rsidRPr="006E39FA" w:rsidR="00713368" w:rsidTr="00CC6984" w14:paraId="0EE3CD98" w14:textId="77777777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:rsidRPr="006E39FA" w:rsidR="00713368" w:rsidP="00713368" w:rsidRDefault="00713368" w14:paraId="5BAFA2CF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right w:val="single" w:color="000000" w:sz="3" w:space="0"/>
            </w:tcBorders>
          </w:tcPr>
          <w:p w:rsidRPr="006E39FA" w:rsidR="00713368" w:rsidP="00713368" w:rsidRDefault="00713368" w14:paraId="7C05D7C1" w14:textId="7C4D9BA3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ere questions, prompts, </w:t>
            </w:r>
            <w:r w:rsidR="00CC6984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and 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3" w:space="0"/>
              <w:right w:val="single" w:color="000000" w:sz="4" w:space="0"/>
            </w:tcBorders>
          </w:tcPr>
          <w:p w:rsidRPr="006E39FA" w:rsidR="00713368" w:rsidP="00713368" w:rsidRDefault="002E2FDB" w14:paraId="282AD96C" w14:textId="1AD5DD9F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 w:rsidR="00567464">
              <w:rPr>
                <w:rFonts w:eastAsia="Times New Roman" w:cs="Times New Roman" w:asciiTheme="majorHAnsi" w:hAnsiTheme="majorHAnsi"/>
                <w:sz w:val="20"/>
                <w:szCs w:val="20"/>
              </w:rPr>
              <w:t>5-6</w:t>
            </w:r>
          </w:p>
        </w:tc>
      </w:tr>
      <w:tr w:rsidRPr="006E39FA" w:rsidR="00713368" w:rsidTr="00CC6984" w14:paraId="077F6494" w14:textId="77777777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713368" w:rsidP="00713368" w:rsidRDefault="00713368" w14:paraId="7730A6E1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3" w:space="0"/>
            </w:tcBorders>
          </w:tcPr>
          <w:p w:rsidRPr="006E39FA" w:rsidR="00713368" w:rsidP="00713368" w:rsidRDefault="00713368" w14:paraId="207EFADB" w14:textId="0B84586A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3" w:space="0"/>
              <w:bottom w:val="single" w:color="000000" w:sz="4" w:space="0"/>
              <w:right w:val="single" w:color="000000" w:sz="4" w:space="0"/>
            </w:tcBorders>
          </w:tcPr>
          <w:p w:rsidRPr="006E39FA" w:rsidR="00713368" w:rsidP="00713368" w:rsidRDefault="00713368" w14:paraId="426A6A5E" w14:textId="733A79A0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  <w:r w:rsidR="002E2FDB">
              <w:rPr>
                <w:rFonts w:eastAsia="Times New Roman" w:cs="Times New Roman" w:asciiTheme="majorHAnsi" w:hAnsiTheme="majorHAnsi"/>
                <w:sz w:val="20"/>
                <w:szCs w:val="20"/>
              </w:rPr>
              <w:t>N/A</w:t>
            </w:r>
          </w:p>
        </w:tc>
      </w:tr>
      <w:tr w:rsidRPr="006E39FA" w:rsidR="00713368" w:rsidTr="00CC6984" w14:paraId="7D837FF9" w14:textId="77777777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3" w:space="0"/>
              <w:right w:val="single" w:color="000000" w:sz="4" w:space="0"/>
            </w:tcBorders>
          </w:tcPr>
          <w:p w:rsidRPr="006E39FA" w:rsidR="00713368" w:rsidP="00713368" w:rsidRDefault="00713368" w14:paraId="3D423FBB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3" w:space="0"/>
              <w:right w:val="single" w:color="000000" w:sz="3" w:space="0"/>
            </w:tcBorders>
          </w:tcPr>
          <w:p w:rsidRPr="006E39FA" w:rsidR="00713368" w:rsidP="00713368" w:rsidRDefault="00713368" w14:paraId="3193CB17" w14:textId="5B0BB8CD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3" w:space="0"/>
              <w:bottom w:val="single" w:color="000000" w:sz="3" w:space="0"/>
              <w:right w:val="single" w:color="000000" w:sz="4" w:space="0"/>
            </w:tcBorders>
          </w:tcPr>
          <w:p w:rsidRPr="006E39FA" w:rsidR="00713368" w:rsidP="00C02495" w:rsidRDefault="00EB7145" w14:paraId="59E69232" w14:textId="0B8EC7F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 w:rsidR="00567464">
              <w:rPr>
                <w:rFonts w:eastAsia="Times New Roman" w:cs="Times New Roman" w:asciiTheme="majorHAnsi" w:hAnsiTheme="majorHAnsi"/>
                <w:sz w:val="20"/>
                <w:szCs w:val="20"/>
              </w:rPr>
              <w:t>6</w:t>
            </w:r>
          </w:p>
        </w:tc>
      </w:tr>
      <w:tr w:rsidRPr="006E39FA" w:rsidR="00713368" w:rsidTr="00CC6984" w14:paraId="417B56DD" w14:textId="77777777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color="000000" w:sz="3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713368" w:rsidP="00713368" w:rsidRDefault="00713368" w14:paraId="38D15E4E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color="000000" w:sz="3" w:space="0"/>
              <w:left w:val="single" w:color="000000" w:sz="4" w:space="0"/>
              <w:bottom w:val="single" w:color="000000" w:sz="4" w:space="0"/>
              <w:right w:val="single" w:color="000000" w:sz="3" w:space="0"/>
            </w:tcBorders>
          </w:tcPr>
          <w:p w:rsidRPr="006E39FA" w:rsidR="00713368" w:rsidP="00713368" w:rsidRDefault="00713368" w14:paraId="531BB113" w14:textId="360DEA51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color="000000" w:sz="3" w:space="0"/>
              <w:left w:val="single" w:color="000000" w:sz="3" w:space="0"/>
              <w:bottom w:val="single" w:color="000000" w:sz="4" w:space="0"/>
              <w:right w:val="single" w:color="000000" w:sz="4" w:space="0"/>
            </w:tcBorders>
          </w:tcPr>
          <w:p w:rsidRPr="006E39FA" w:rsidR="00713368" w:rsidP="00713368" w:rsidRDefault="0048373C" w14:paraId="100596EA" w14:textId="36A5D7E9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Pg</w:t>
            </w:r>
            <w:r w:rsidR="00567464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6</w:t>
            </w:r>
          </w:p>
        </w:tc>
      </w:tr>
      <w:tr w:rsidRPr="006E39FA" w:rsidR="00713368" w:rsidTr="00CC6984" w14:paraId="661A4E4C" w14:textId="77777777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:rsidRPr="006E39FA" w:rsidR="00713368" w:rsidP="00713368" w:rsidRDefault="00713368" w14:paraId="33C03D8B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right w:val="single" w:color="000000" w:sz="3" w:space="0"/>
            </w:tcBorders>
          </w:tcPr>
          <w:p w:rsidRPr="006E39FA" w:rsidR="00713368" w:rsidP="00713368" w:rsidRDefault="00713368" w14:paraId="7105CE7E" w14:textId="6F4084D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3" w:space="0"/>
              <w:right w:val="single" w:color="000000" w:sz="4" w:space="0"/>
            </w:tcBorders>
          </w:tcPr>
          <w:p w:rsidRPr="006E39FA" w:rsidR="00713368" w:rsidP="00713368" w:rsidRDefault="00EB7145" w14:paraId="06CF9F2E" w14:textId="48EF554E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 w:rsidR="00567464">
              <w:rPr>
                <w:rFonts w:eastAsia="Times New Roman" w:cs="Times New Roman" w:asciiTheme="majorHAnsi" w:hAnsiTheme="majorHAnsi"/>
                <w:sz w:val="20"/>
                <w:szCs w:val="20"/>
              </w:rPr>
              <w:t>6</w:t>
            </w:r>
          </w:p>
        </w:tc>
      </w:tr>
      <w:tr w:rsidRPr="006E39FA" w:rsidR="00713368" w:rsidTr="00CC6984" w14:paraId="10704D8E" w14:textId="7777777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713368" w:rsidP="00713368" w:rsidRDefault="00713368" w14:paraId="06D43864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3" w:space="0"/>
            </w:tcBorders>
          </w:tcPr>
          <w:p w:rsidRPr="006E39FA" w:rsidR="00713368" w:rsidP="00713368" w:rsidRDefault="00713368" w14:paraId="1683F958" w14:textId="6D2976D1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3" w:space="0"/>
              <w:bottom w:val="single" w:color="000000" w:sz="4" w:space="0"/>
              <w:right w:val="single" w:color="000000" w:sz="4" w:space="0"/>
            </w:tcBorders>
          </w:tcPr>
          <w:p w:rsidRPr="006E39FA" w:rsidR="00713368" w:rsidP="00713368" w:rsidRDefault="00EB7145" w14:paraId="323E05C6" w14:textId="4C208354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 w:rsidR="00567464">
              <w:rPr>
                <w:rFonts w:eastAsia="Times New Roman" w:cs="Times New Roman" w:asciiTheme="majorHAnsi" w:hAnsiTheme="majorHAnsi"/>
                <w:sz w:val="20"/>
                <w:szCs w:val="20"/>
              </w:rPr>
              <w:t>4</w:t>
            </w:r>
          </w:p>
        </w:tc>
      </w:tr>
      <w:tr w:rsidRPr="006E39FA" w:rsidR="00713368" w:rsidTr="00CC6984" w14:paraId="4AD8CFE4" w14:textId="7777777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713368" w:rsidP="00713368" w:rsidRDefault="00713368" w14:paraId="3F5C0525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3" w:space="0"/>
            </w:tcBorders>
          </w:tcPr>
          <w:p w:rsidRPr="006E39FA" w:rsidR="00713368" w:rsidP="00713368" w:rsidRDefault="00713368" w14:paraId="483E3DFF" w14:textId="65DBA3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3" w:space="0"/>
              <w:bottom w:val="single" w:color="000000" w:sz="4" w:space="0"/>
              <w:right w:val="single" w:color="000000" w:sz="4" w:space="0"/>
            </w:tcBorders>
          </w:tcPr>
          <w:p w:rsidRPr="006E39FA" w:rsidR="00713368" w:rsidP="00713368" w:rsidRDefault="00EB7145" w14:paraId="42CCEE25" w14:textId="6DF4CB0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Pr="006E39FA" w:rsidR="00713368" w:rsidTr="00CC6984" w14:paraId="591C4C43" w14:textId="7777777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713368" w:rsidP="00713368" w:rsidRDefault="00713368" w14:paraId="5EC22542" w14:textId="04EE8BD7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Pr="006E39FA" w:rsidR="00713368" w:rsidTr="00CC6984" w14:paraId="16DF7EBA" w14:textId="7777777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713368" w:rsidP="00713368" w:rsidRDefault="00713368" w14:paraId="3EB73E58" w14:textId="5B69787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Pr="006E39FA" w:rsidR="00713368" w:rsidTr="0085221C" w14:paraId="6C31D7EB" w14:textId="7777777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713368" w:rsidP="00713368" w:rsidRDefault="00713368" w14:paraId="170D675C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3" w:space="0"/>
            </w:tcBorders>
          </w:tcPr>
          <w:p w:rsidRPr="006E39FA" w:rsidR="00713368" w:rsidP="00713368" w:rsidRDefault="00713368" w14:paraId="7842FA54" w14:textId="33C5DD15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3" w:space="0"/>
              <w:bottom w:val="single" w:color="000000" w:sz="4" w:space="0"/>
              <w:right w:val="single" w:color="000000" w:sz="4" w:space="0"/>
            </w:tcBorders>
          </w:tcPr>
          <w:p w:rsidRPr="006E39FA" w:rsidR="00713368" w:rsidP="00713368" w:rsidRDefault="00EB7145" w14:paraId="1890203F" w14:textId="7BC743B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 w:rsidR="00B66F0F">
              <w:rPr>
                <w:rFonts w:eastAsia="Times New Roman" w:cs="Times New Roman" w:asciiTheme="majorHAnsi" w:hAnsiTheme="majorHAnsi"/>
                <w:sz w:val="20"/>
                <w:szCs w:val="20"/>
              </w:rPr>
              <w:t>8</w:t>
            </w:r>
          </w:p>
        </w:tc>
      </w:tr>
      <w:tr w:rsidRPr="006E39FA" w:rsidR="00713368" w:rsidTr="00CC6984" w14:paraId="1D5906D3" w14:textId="7777777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3" w:space="0"/>
              <w:right w:val="single" w:color="000000" w:sz="4" w:space="0"/>
            </w:tcBorders>
          </w:tcPr>
          <w:p w:rsidRPr="006E39FA" w:rsidR="00713368" w:rsidP="00713368" w:rsidRDefault="00713368" w14:paraId="4F3533B4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3" w:space="0"/>
              <w:right w:val="single" w:color="000000" w:sz="3" w:space="0"/>
            </w:tcBorders>
          </w:tcPr>
          <w:p w:rsidRPr="006E39FA" w:rsidR="00713368" w:rsidP="00713368" w:rsidRDefault="00713368" w14:paraId="470D586E" w14:textId="4AF177E0">
            <w:pPr>
              <w:ind w:right="4"/>
              <w:jc w:val="both"/>
              <w:rPr>
                <w:rFonts w:eastAsia="Times New Roman" w:cs="Times New Roman"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Did </w:t>
            </w:r>
            <w:r w:rsidR="00CC6984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the 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3" w:space="0"/>
              <w:bottom w:val="single" w:color="000000" w:sz="3" w:space="0"/>
              <w:right w:val="single" w:color="000000" w:sz="4" w:space="0"/>
            </w:tcBorders>
          </w:tcPr>
          <w:p w:rsidRPr="006E39FA" w:rsidR="00713368" w:rsidP="00713368" w:rsidRDefault="0076324A" w14:paraId="66065E35" w14:textId="2D468087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12</w:t>
            </w:r>
          </w:p>
        </w:tc>
      </w:tr>
      <w:tr w:rsidRPr="006E39FA" w:rsidR="00713368" w:rsidTr="00CC6984" w14:paraId="50DA7E19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713368" w:rsidP="00713368" w:rsidRDefault="00713368" w14:paraId="6ADDC3F6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3" w:space="0"/>
            </w:tcBorders>
          </w:tcPr>
          <w:p w:rsidRPr="006E39FA" w:rsidR="00713368" w:rsidP="008705D4" w:rsidRDefault="00713368" w14:paraId="00AA5C39" w14:textId="36FDCFD6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3" w:space="0"/>
              <w:bottom w:val="single" w:color="000000" w:sz="4" w:space="0"/>
              <w:right w:val="single" w:color="000000" w:sz="4" w:space="0"/>
            </w:tcBorders>
          </w:tcPr>
          <w:p w:rsidRPr="006E39FA" w:rsidR="00713368" w:rsidP="00713368" w:rsidRDefault="00EB7145" w14:paraId="06D913D5" w14:textId="53A29FFE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 w:rsidR="00B66F0F">
              <w:rPr>
                <w:rFonts w:eastAsia="Times New Roman" w:cs="Times New Roman" w:asciiTheme="majorHAnsi" w:hAnsiTheme="majorHAnsi"/>
                <w:sz w:val="20"/>
                <w:szCs w:val="20"/>
              </w:rPr>
              <w:t>8</w:t>
            </w:r>
          </w:p>
        </w:tc>
      </w:tr>
      <w:tr w:rsidRPr="006E39FA" w:rsidR="00713368" w:rsidTr="00CC6984" w14:paraId="4892D5BF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713368" w:rsidP="00713368" w:rsidRDefault="00713368" w14:paraId="6924719D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3" w:space="0"/>
            </w:tcBorders>
          </w:tcPr>
          <w:p w:rsidRPr="006E39FA" w:rsidR="00713368" w:rsidP="00713368" w:rsidRDefault="00713368" w14:paraId="3627852E" w14:textId="02BC8FA3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3" w:space="0"/>
              <w:bottom w:val="single" w:color="000000" w:sz="4" w:space="0"/>
              <w:right w:val="single" w:color="000000" w:sz="4" w:space="0"/>
            </w:tcBorders>
          </w:tcPr>
          <w:p w:rsidRPr="006E39FA" w:rsidR="00713368" w:rsidP="00713368" w:rsidRDefault="00B52887" w14:paraId="252CF3D4" w14:textId="34F2D314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 w:rsidR="00B66F0F">
              <w:rPr>
                <w:rFonts w:eastAsia="Times New Roman" w:cs="Times New Roman" w:asciiTheme="majorHAnsi" w:hAnsiTheme="majorHAnsi"/>
                <w:sz w:val="20"/>
                <w:szCs w:val="20"/>
              </w:rPr>
              <w:t>8</w:t>
            </w:r>
          </w:p>
        </w:tc>
      </w:tr>
      <w:tr w:rsidRPr="006E39FA" w:rsidR="00713368" w:rsidTr="00CC6984" w14:paraId="1A88333C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713368" w:rsidP="00713368" w:rsidRDefault="00713368" w14:paraId="441ED009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3" w:space="0"/>
            </w:tcBorders>
          </w:tcPr>
          <w:p w:rsidRPr="006E39FA" w:rsidR="00713368" w:rsidP="00713368" w:rsidRDefault="00713368" w14:paraId="6D1FC654" w14:textId="76043195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3" w:space="0"/>
              <w:bottom w:val="single" w:color="000000" w:sz="4" w:space="0"/>
              <w:right w:val="single" w:color="000000" w:sz="4" w:space="0"/>
            </w:tcBorders>
          </w:tcPr>
          <w:p w:rsidRPr="006E39FA" w:rsidR="00713368" w:rsidP="00713368" w:rsidRDefault="00B52887" w14:paraId="77087548" w14:textId="4FDD98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N/A</w:t>
            </w:r>
            <w:r w:rsidRPr="006E39FA" w:rsidR="00713368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</w:p>
        </w:tc>
      </w:tr>
      <w:tr w:rsidRPr="006E39FA" w:rsidR="00713368" w:rsidTr="00CC6984" w14:paraId="0F69F8AD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713368" w:rsidP="00713368" w:rsidRDefault="00713368" w14:paraId="06694432" w14:textId="455367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Pr="006E39FA" w:rsidR="00713368" w:rsidTr="00CC6984" w14:paraId="416276AA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713368" w:rsidP="00713368" w:rsidRDefault="00713368" w14:paraId="6F75B566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3" w:space="0"/>
            </w:tcBorders>
          </w:tcPr>
          <w:p w:rsidRPr="006E39FA" w:rsidR="00713368" w:rsidP="00713368" w:rsidRDefault="00713368" w14:paraId="1A8A6B62" w14:textId="36945CAF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Pr="006E39FA" w:rsidR="00C02495">
              <w:rPr>
                <w:rFonts w:eastAsia="Times New Roman" w:cs="Times New Roman" w:asciiTheme="majorHAnsi" w:hAnsiTheme="majorHAnsi"/>
                <w:sz w:val="20"/>
                <w:szCs w:val="20"/>
              </w:rPr>
              <w:t>e.g.,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3" w:space="0"/>
              <w:bottom w:val="single" w:color="000000" w:sz="4" w:space="0"/>
              <w:right w:val="single" w:color="000000" w:sz="4" w:space="0"/>
            </w:tcBorders>
          </w:tcPr>
          <w:p w:rsidRPr="006E39FA" w:rsidR="00713368" w:rsidP="00713368" w:rsidRDefault="00B52887" w14:paraId="1FFCD41F" w14:textId="59EA31AC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 w:rsidR="0076324A">
              <w:rPr>
                <w:rFonts w:eastAsia="Times New Roman" w:cs="Times New Roman" w:asciiTheme="majorHAnsi" w:hAnsiTheme="majorHAnsi"/>
                <w:sz w:val="20"/>
                <w:szCs w:val="20"/>
              </w:rPr>
              <w:t>11-12-13-14-15</w:t>
            </w:r>
          </w:p>
        </w:tc>
      </w:tr>
      <w:tr w:rsidRPr="006E39FA" w:rsidR="00713368" w:rsidTr="00CC6984" w14:paraId="3878058B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3" w:space="0"/>
              <w:right w:val="single" w:color="000000" w:sz="4" w:space="0"/>
            </w:tcBorders>
          </w:tcPr>
          <w:p w:rsidRPr="006E39FA" w:rsidR="00713368" w:rsidP="00713368" w:rsidRDefault="00713368" w14:paraId="796F2395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3" w:space="0"/>
              <w:right w:val="single" w:color="000000" w:sz="3" w:space="0"/>
            </w:tcBorders>
          </w:tcPr>
          <w:p w:rsidRPr="006E39FA" w:rsidR="00713368" w:rsidP="00713368" w:rsidRDefault="00713368" w14:paraId="37B50470" w14:textId="001D7E9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as there consistency between the data presented and the findings</w:t>
            </w:r>
            <w:r w:rsidRPr="006E39FA" w:rsidR="00C02495">
              <w:rPr>
                <w:rFonts w:eastAsia="Times New Roman" w:cs="Times New Roman" w:asciiTheme="majorHAnsi" w:hAnsiTheme="majorHAnsi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3" w:space="0"/>
              <w:bottom w:val="single" w:color="000000" w:sz="3" w:space="0"/>
              <w:right w:val="single" w:color="000000" w:sz="4" w:space="0"/>
            </w:tcBorders>
          </w:tcPr>
          <w:p w:rsidRPr="006E39FA" w:rsidR="00713368" w:rsidP="00713368" w:rsidRDefault="0076324A" w14:paraId="36781986" w14:textId="7313B22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Pg 12-13-14-15</w:t>
            </w:r>
          </w:p>
        </w:tc>
      </w:tr>
      <w:tr w:rsidRPr="006E39FA" w:rsidR="00713368" w:rsidTr="00CC6984" w14:paraId="61D0683E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713368" w:rsidP="00713368" w:rsidRDefault="00713368" w14:paraId="6F79737E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3" w:space="0"/>
            </w:tcBorders>
          </w:tcPr>
          <w:p w:rsidRPr="006E39FA" w:rsidR="00713368" w:rsidP="00713368" w:rsidRDefault="00713368" w14:paraId="2150AC5A" w14:textId="0FD7D6F0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3" w:space="0"/>
              <w:bottom w:val="single" w:color="000000" w:sz="4" w:space="0"/>
              <w:right w:val="single" w:color="000000" w:sz="4" w:space="0"/>
            </w:tcBorders>
          </w:tcPr>
          <w:p w:rsidRPr="006E39FA" w:rsidR="00713368" w:rsidP="00713368" w:rsidRDefault="0076324A" w14:paraId="2EF0AAAD" w14:textId="7D138EAF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Pg 12-13-14-15</w:t>
            </w:r>
          </w:p>
        </w:tc>
      </w:tr>
      <w:tr w:rsidRPr="006E39FA" w:rsidR="00713368" w:rsidTr="0076324A" w14:paraId="1A866FB0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31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6E39FA" w:rsidR="00713368" w:rsidP="00713368" w:rsidRDefault="00713368" w14:paraId="133BF19C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3" w:space="0"/>
            </w:tcBorders>
          </w:tcPr>
          <w:p w:rsidRPr="006E39FA" w:rsidR="00713368" w:rsidP="00713368" w:rsidRDefault="00713368" w14:paraId="7DB0B467" w14:textId="735F40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a 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3" w:space="0"/>
              <w:bottom w:val="single" w:color="000000" w:sz="4" w:space="0"/>
              <w:right w:val="single" w:color="000000" w:sz="4" w:space="0"/>
            </w:tcBorders>
          </w:tcPr>
          <w:p w:rsidRPr="006E39FA" w:rsidR="00713368" w:rsidP="00713368" w:rsidRDefault="0048373C" w14:paraId="7F05BF3C" w14:textId="6F1FAAD7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 w:rsidR="00B66F0F">
              <w:rPr>
                <w:rFonts w:eastAsia="Times New Roman" w:cs="Times New Roman" w:asciiTheme="majorHAnsi" w:hAnsiTheme="majorHAnsi"/>
                <w:sz w:val="20"/>
                <w:szCs w:val="20"/>
              </w:rPr>
              <w:t>11-12</w:t>
            </w:r>
          </w:p>
        </w:tc>
      </w:tr>
    </w:tbl>
    <w:p w:rsidRPr="00713368" w:rsidR="009A17E5" w:rsidRDefault="00274F5B" w14:paraId="32777566" w14:textId="77777777">
      <w:pPr>
        <w:spacing w:after="0"/>
        <w:rPr>
          <w:rFonts w:asciiTheme="majorHAnsi" w:hAnsiTheme="majorHAnsi"/>
        </w:rPr>
      </w:pPr>
      <w:r w:rsidRPr="00713368">
        <w:rPr>
          <w:rFonts w:eastAsia="Times New Roman" w:cs="Times New Roman" w:asciiTheme="majorHAnsi" w:hAnsiTheme="majorHAnsi"/>
          <w:sz w:val="21"/>
        </w:rPr>
        <w:t xml:space="preserve"> </w:t>
      </w:r>
    </w:p>
    <w:p w:rsidRPr="00713368" w:rsidR="009A17E5" w:rsidRDefault="00274F5B" w14:paraId="2BDFA851" w14:textId="77777777">
      <w:pPr>
        <w:spacing w:after="5"/>
        <w:rPr>
          <w:rFonts w:asciiTheme="majorHAnsi" w:hAnsiTheme="majorHAnsi"/>
        </w:rPr>
      </w:pPr>
      <w:r w:rsidRPr="00713368">
        <w:rPr>
          <w:rFonts w:eastAsia="Times New Roman" w:cs="Times New Roman" w:asciiTheme="majorHAnsi" w:hAnsiTheme="majorHAnsi"/>
          <w:sz w:val="21"/>
        </w:rPr>
        <w:t xml:space="preserve"> </w:t>
      </w:r>
    </w:p>
    <w:p w:rsidRPr="00713368" w:rsidR="009A17E5" w:rsidRDefault="009A17E5" w14:paraId="3F85F896" w14:textId="4CCAD19D">
      <w:pPr>
        <w:spacing w:after="0"/>
        <w:rPr>
          <w:rFonts w:asciiTheme="majorHAnsi" w:hAnsiTheme="majorHAnsi"/>
        </w:rPr>
      </w:pPr>
    </w:p>
    <w:sectPr w:rsidRPr="00713368" w:rsidR="009A17E5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BE7BB1" w14:textId="77777777" w:rsidR="006C74C7" w:rsidRDefault="006C74C7">
      <w:pPr>
        <w:spacing w:after="0" w:line="240" w:lineRule="auto"/>
      </w:pPr>
      <w:r>
        <w:separator/>
      </w:r>
    </w:p>
  </w:endnote>
  <w:endnote w:type="continuationSeparator" w:id="0">
    <w:p w14:paraId="7A1C6EC6" w14:textId="77777777" w:rsidR="006C74C7" w:rsidRDefault="006C74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4DA1C3" w14:textId="77777777" w:rsidR="006C74C7" w:rsidRDefault="006C74C7">
      <w:pPr>
        <w:spacing w:after="0" w:line="240" w:lineRule="auto"/>
      </w:pPr>
      <w:r>
        <w:separator/>
      </w:r>
    </w:p>
  </w:footnote>
  <w:footnote w:type="continuationSeparator" w:id="0">
    <w:p w14:paraId="378F2DFB" w14:textId="77777777" w:rsidR="006C74C7" w:rsidRDefault="006C74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175C23"/>
    <w:rsid w:val="00245C9E"/>
    <w:rsid w:val="00274F5B"/>
    <w:rsid w:val="002E292E"/>
    <w:rsid w:val="002E2FDB"/>
    <w:rsid w:val="003523DB"/>
    <w:rsid w:val="003960AF"/>
    <w:rsid w:val="00437C66"/>
    <w:rsid w:val="0048373C"/>
    <w:rsid w:val="00515B32"/>
    <w:rsid w:val="00567464"/>
    <w:rsid w:val="00693ACC"/>
    <w:rsid w:val="006C248D"/>
    <w:rsid w:val="006C74C7"/>
    <w:rsid w:val="006E39FA"/>
    <w:rsid w:val="00700216"/>
    <w:rsid w:val="00713368"/>
    <w:rsid w:val="0076324A"/>
    <w:rsid w:val="0085221C"/>
    <w:rsid w:val="008705D4"/>
    <w:rsid w:val="008B46E9"/>
    <w:rsid w:val="008F132A"/>
    <w:rsid w:val="00921095"/>
    <w:rsid w:val="009810E5"/>
    <w:rsid w:val="009A01D1"/>
    <w:rsid w:val="009A17E5"/>
    <w:rsid w:val="009D284F"/>
    <w:rsid w:val="00A27B08"/>
    <w:rsid w:val="00A3624D"/>
    <w:rsid w:val="00A616DF"/>
    <w:rsid w:val="00A742BC"/>
    <w:rsid w:val="00AE0292"/>
    <w:rsid w:val="00B1040A"/>
    <w:rsid w:val="00B16FA0"/>
    <w:rsid w:val="00B52887"/>
    <w:rsid w:val="00B66F0F"/>
    <w:rsid w:val="00C02495"/>
    <w:rsid w:val="00CC6984"/>
    <w:rsid w:val="00D57964"/>
    <w:rsid w:val="00D7666A"/>
    <w:rsid w:val="00DF5F8B"/>
    <w:rsid w:val="00E31627"/>
    <w:rsid w:val="00E4440C"/>
    <w:rsid w:val="00EB7145"/>
    <w:rsid w:val="00EE7930"/>
    <w:rsid w:val="00F25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594</Words>
  <Characters>3390</Characters>
  <Application>Microsoft Office Word</Application>
  <DocSecurity>0</DocSecurity>
  <Lines>28</Lines>
  <Paragraphs>7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S1 Appendix - COREQ</vt:lpstr>
      <vt:lpstr>Microsoft Word - S1 Appendix - COREQ</vt:lpstr>
    </vt:vector>
  </TitlesOfParts>
  <Company/>
  <LinksUpToDate>false</LinksUpToDate>
  <CharactersWithSpaces>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ayşe yıldırım</cp:lastModifiedBy>
  <cp:revision>8</cp:revision>
  <dcterms:created xsi:type="dcterms:W3CDTF">2022-03-03T13:01:00Z</dcterms:created>
  <dcterms:modified xsi:type="dcterms:W3CDTF">2025-03-20T14:04:00Z</dcterms:modified>
</cp:coreProperties>
</file>